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5E4" w:rsidRPr="00E31AEE" w:rsidRDefault="005835E4" w:rsidP="00DB18F5">
      <w:pPr>
        <w:keepLines/>
        <w:autoSpaceDE w:val="0"/>
        <w:autoSpaceDN w:val="0"/>
        <w:adjustRightInd w:val="0"/>
        <w:spacing w:after="0" w:line="240" w:lineRule="auto"/>
        <w:rPr>
          <w:rFonts w:ascii="C" w:hAnsi="C" w:cs="C"/>
          <w:color w:val="008000"/>
          <w:sz w:val="20"/>
          <w:szCs w:val="20"/>
        </w:rPr>
      </w:pPr>
      <w:r w:rsidRPr="00E31AEE">
        <w:rPr>
          <w:rFonts w:ascii="C" w:hAnsi="C" w:cs="C"/>
          <w:b/>
          <w:bCs/>
          <w:color w:val="FF0000"/>
          <w:sz w:val="20"/>
          <w:szCs w:val="20"/>
        </w:rPr>
        <w:t>Each herbicide with each plant species considered one experiment</w:t>
      </w:r>
      <w:r w:rsidRPr="00E31AEE">
        <w:rPr>
          <w:rFonts w:ascii="C" w:hAnsi="C" w:cs="C"/>
          <w:color w:val="008000"/>
          <w:sz w:val="20"/>
          <w:szCs w:val="20"/>
        </w:rPr>
        <w:t>:</w:t>
      </w:r>
    </w:p>
    <w:p w:rsidR="00DB18F5" w:rsidRPr="00E31AEE" w:rsidRDefault="00DB18F5" w:rsidP="00781D2A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C" w:hAnsi="C" w:cs="C"/>
          <w:color w:val="008000"/>
          <w:sz w:val="20"/>
          <w:szCs w:val="20"/>
        </w:rPr>
        <w:t>190  "</w:t>
      </w:r>
      <w:proofErr w:type="gramEnd"/>
      <w:r w:rsidRPr="00E31AEE">
        <w:rPr>
          <w:rFonts w:ascii="C" w:hAnsi="C" w:cs="C"/>
          <w:color w:val="008000"/>
          <w:sz w:val="20"/>
          <w:szCs w:val="20"/>
        </w:rPr>
        <w:t>General Analysis of Variance."</w:t>
      </w:r>
      <w:r w:rsidRPr="00E31AEE">
        <w:rPr>
          <w:rFonts w:ascii="C" w:hAnsi="C" w:cs="C"/>
          <w:color w:val="008000"/>
          <w:sz w:val="20"/>
          <w:szCs w:val="20"/>
        </w:rPr>
        <w:br/>
        <w:t xml:space="preserve"> 191  BLOCK Rep/</w:t>
      </w:r>
      <w:proofErr w:type="spellStart"/>
      <w:r w:rsidRPr="00E31AEE">
        <w:rPr>
          <w:rFonts w:ascii="C" w:hAnsi="C" w:cs="C"/>
          <w:color w:val="008000"/>
          <w:sz w:val="20"/>
          <w:szCs w:val="20"/>
        </w:rPr>
        <w:t>PlotNo</w:t>
      </w:r>
      <w:proofErr w:type="spellEnd"/>
      <w:r w:rsidRPr="00E31AEE">
        <w:rPr>
          <w:rFonts w:ascii="C" w:hAnsi="C" w:cs="C"/>
          <w:color w:val="008000"/>
          <w:sz w:val="20"/>
          <w:szCs w:val="20"/>
        </w:rPr>
        <w:br/>
        <w:t xml:space="preserve"> 192  TREATMENTS </w:t>
      </w:r>
      <w:proofErr w:type="spellStart"/>
      <w:r w:rsidRPr="00E31AEE">
        <w:rPr>
          <w:rFonts w:ascii="C" w:hAnsi="C" w:cs="C"/>
          <w:color w:val="008000"/>
          <w:sz w:val="20"/>
          <w:szCs w:val="20"/>
        </w:rPr>
        <w:t>Res_Con</w:t>
      </w:r>
      <w:proofErr w:type="spellEnd"/>
      <w:r w:rsidRPr="00E31AEE">
        <w:rPr>
          <w:rFonts w:ascii="C" w:hAnsi="C" w:cs="C"/>
          <w:color w:val="008000"/>
          <w:sz w:val="20"/>
          <w:szCs w:val="20"/>
        </w:rPr>
        <w:br/>
        <w:t xml:space="preserve"> 193  COVARIATE "No Covariate"</w:t>
      </w:r>
      <w:r w:rsidRPr="00E31AEE">
        <w:rPr>
          <w:rFonts w:ascii="C" w:hAnsi="C" w:cs="C"/>
          <w:color w:val="008000"/>
          <w:sz w:val="20"/>
          <w:szCs w:val="20"/>
        </w:rPr>
        <w:br/>
      </w:r>
    </w:p>
    <w:p w:rsidR="00DD6E53" w:rsidRPr="00E31AEE" w:rsidRDefault="00DD6E53" w:rsidP="00DD6E5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Analysis of variance (Pro-Res- AR)</w:t>
      </w:r>
    </w:p>
    <w:p w:rsidR="00DD6E53" w:rsidRPr="00E31AEE" w:rsidRDefault="00DD6E53" w:rsidP="00DD6E5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D6E53" w:rsidRPr="00E31AEE" w:rsidRDefault="00DD6E53" w:rsidP="00DD6E5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ource of variation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>F pr.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 stratum</w:t>
      </w:r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000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00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sidual</w:t>
      </w:r>
      <w:r w:rsidRPr="00E31AEE">
        <w:rPr>
          <w:rFonts w:ascii="A" w:hAnsi="A" w:cs="A"/>
          <w:color w:val="000000"/>
          <w:sz w:val="20"/>
          <w:szCs w:val="20"/>
        </w:rPr>
        <w:tab/>
        <w:t>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otal</w:t>
      </w:r>
      <w:r w:rsidRPr="00E31AEE">
        <w:rPr>
          <w:rFonts w:ascii="A" w:hAnsi="A" w:cs="A"/>
          <w:color w:val="000000"/>
          <w:sz w:val="20"/>
          <w:szCs w:val="20"/>
        </w:rPr>
        <w:tab/>
        <w:t>1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000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Tables of means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E31AEE">
        <w:rPr>
          <w:rFonts w:ascii="A" w:hAnsi="A" w:cs="A"/>
          <w:color w:val="000000"/>
          <w:sz w:val="20"/>
          <w:szCs w:val="20"/>
        </w:rPr>
        <w:t>mean  25.00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Dry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TC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UTC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Wet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tratum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cv%</w:t>
      </w:r>
    </w:p>
    <w:p w:rsidR="00DD6E53" w:rsidRPr="00E31AEE" w:rsidRDefault="00DD6E53" w:rsidP="00DD6E5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</w:t>
      </w:r>
    </w:p>
    <w:p w:rsidR="00DD6E53" w:rsidRPr="00E31AEE" w:rsidRDefault="00DD6E53" w:rsidP="00DD6E5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lastRenderedPageBreak/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</w:t>
      </w:r>
    </w:p>
    <w:p w:rsidR="00DD6E53" w:rsidRPr="00E31AEE" w:rsidRDefault="00DD6E53" w:rsidP="00DD6E5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C" w:hAnsi="C" w:cs="C"/>
          <w:color w:val="008000"/>
          <w:sz w:val="20"/>
          <w:szCs w:val="20"/>
        </w:rPr>
        <w:t xml:space="preserve"> </w:t>
      </w:r>
      <w:r w:rsidRPr="00E31AEE">
        <w:rPr>
          <w:rFonts w:ascii="A" w:hAnsi="A" w:cs="A"/>
          <w:color w:val="0000FF"/>
          <w:sz w:val="32"/>
          <w:szCs w:val="32"/>
        </w:rPr>
        <w:t>Analysis of variance (Pro-Res-CU)</w:t>
      </w:r>
    </w:p>
    <w:p w:rsidR="00DD6E53" w:rsidRPr="00E31AEE" w:rsidRDefault="00DD6E53" w:rsidP="00DD6E5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D6E53" w:rsidRPr="00E31AEE" w:rsidRDefault="00DD6E53" w:rsidP="00DD6E5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ource of variation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>F pr.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 stratum</w:t>
      </w:r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91.7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0.5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6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6934.5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311.52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9.96</w:t>
      </w:r>
      <w:r w:rsidRPr="00E31AEE">
        <w:rPr>
          <w:rFonts w:ascii="A" w:hAnsi="A" w:cs="A"/>
          <w:color w:val="000000"/>
          <w:sz w:val="20"/>
          <w:szCs w:val="20"/>
        </w:rPr>
        <w:tab/>
        <w:t>&lt;.001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sidual</w:t>
      </w:r>
      <w:r w:rsidRPr="00E31AEE">
        <w:rPr>
          <w:rFonts w:ascii="A" w:hAnsi="A" w:cs="A"/>
          <w:color w:val="000000"/>
          <w:sz w:val="20"/>
          <w:szCs w:val="20"/>
        </w:rPr>
        <w:tab/>
        <w:t>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16.41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6.2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otal</w:t>
      </w:r>
      <w:r w:rsidRPr="00E31AEE">
        <w:rPr>
          <w:rFonts w:ascii="A" w:hAnsi="A" w:cs="A"/>
          <w:color w:val="000000"/>
          <w:sz w:val="20"/>
          <w:szCs w:val="20"/>
        </w:rPr>
        <w:tab/>
        <w:t>1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7442.7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Tables of means</w:t>
      </w:r>
    </w:p>
    <w:p w:rsidR="00DD6E53" w:rsidRPr="00E31AEE" w:rsidRDefault="00DD6E53" w:rsidP="00DD6E5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D6E53" w:rsidRPr="00E31AEE" w:rsidRDefault="00DD6E53" w:rsidP="00DD6E5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E31AEE">
        <w:rPr>
          <w:rFonts w:ascii="A" w:hAnsi="A" w:cs="A"/>
          <w:color w:val="000000"/>
          <w:sz w:val="20"/>
          <w:szCs w:val="20"/>
        </w:rPr>
        <w:t>mean  68.6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Dry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TC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70.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2.3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UTC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Wet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0.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61.4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DD6E53" w:rsidRPr="00E31AEE" w:rsidRDefault="00DD6E53" w:rsidP="00DD6E53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.81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.8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D6E53" w:rsidRPr="00E31AEE" w:rsidRDefault="00DD6E53" w:rsidP="00DD6E53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D6E53" w:rsidRPr="00E31AEE" w:rsidRDefault="00DD6E53" w:rsidP="00DD6E5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tratum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cv%</w:t>
      </w:r>
    </w:p>
    <w:p w:rsidR="00DD6E53" w:rsidRPr="00E31AEE" w:rsidRDefault="00DD6E53" w:rsidP="00DD6E5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.7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.0</w:t>
      </w:r>
    </w:p>
    <w:p w:rsidR="00DD6E53" w:rsidRPr="00E31AEE" w:rsidRDefault="00DD6E53" w:rsidP="00DD6E5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6.8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9.9</w:t>
      </w:r>
    </w:p>
    <w:p w:rsidR="00DD6E53" w:rsidRPr="00E31AEE" w:rsidRDefault="00DD6E53" w:rsidP="00DD6E53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D6E53" w:rsidP="00DD6E53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C" w:hAnsi="C" w:cs="C"/>
          <w:color w:val="008000"/>
          <w:sz w:val="20"/>
          <w:szCs w:val="20"/>
        </w:rPr>
        <w:br/>
      </w:r>
      <w:r w:rsidR="00DB18F5" w:rsidRPr="00E31AEE">
        <w:rPr>
          <w:rFonts w:ascii="A" w:hAnsi="A" w:cs="A"/>
          <w:color w:val="0000FF"/>
          <w:sz w:val="32"/>
          <w:szCs w:val="32"/>
        </w:rPr>
        <w:t>Analysis of variance (Pro-Soil- AR)</w:t>
      </w:r>
    </w:p>
    <w:p w:rsidR="00DB18F5" w:rsidRPr="00E31AEE" w:rsidRDefault="00DB18F5" w:rsidP="00DB18F5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lastRenderedPageBreak/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B18F5" w:rsidRPr="00E31AEE" w:rsidRDefault="00DB18F5" w:rsidP="00DB18F5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ource of variation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>F pr.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 stratum</w:t>
      </w:r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35.8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45.2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.5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5269.5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089.8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2.57</w:t>
      </w:r>
      <w:r w:rsidRPr="00E31AEE">
        <w:rPr>
          <w:rFonts w:ascii="A" w:hAnsi="A" w:cs="A"/>
          <w:color w:val="000000"/>
          <w:sz w:val="20"/>
          <w:szCs w:val="20"/>
        </w:rPr>
        <w:tab/>
        <w:t>&lt;.001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sidual</w:t>
      </w:r>
      <w:r w:rsidRPr="00E31AEE">
        <w:rPr>
          <w:rFonts w:ascii="A" w:hAnsi="A" w:cs="A"/>
          <w:color w:val="000000"/>
          <w:sz w:val="20"/>
          <w:szCs w:val="20"/>
        </w:rPr>
        <w:tab/>
        <w:t>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871.3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96.82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otal</w:t>
      </w:r>
      <w:r w:rsidRPr="00E31AEE">
        <w:rPr>
          <w:rFonts w:ascii="A" w:hAnsi="A" w:cs="A"/>
          <w:color w:val="000000"/>
          <w:sz w:val="20"/>
          <w:szCs w:val="20"/>
        </w:rPr>
        <w:tab/>
        <w:t>1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6576.82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Tables of means</w:t>
      </w:r>
    </w:p>
    <w:p w:rsidR="00DB18F5" w:rsidRPr="00E31AEE" w:rsidRDefault="00DB18F5" w:rsidP="00DB18F5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B18F5" w:rsidRPr="00E31AEE" w:rsidRDefault="00DB18F5" w:rsidP="00DB18F5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E31AEE">
        <w:rPr>
          <w:rFonts w:ascii="A" w:hAnsi="A" w:cs="A"/>
          <w:color w:val="000000"/>
          <w:sz w:val="20"/>
          <w:szCs w:val="20"/>
        </w:rPr>
        <w:t>mean  55.87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Dry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TC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4.62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63.50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UTC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Wet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5.37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6.95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5.73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tratum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cv%</w:t>
      </w:r>
    </w:p>
    <w:p w:rsidR="00DB18F5" w:rsidRPr="00E31AEE" w:rsidRDefault="00DB18F5" w:rsidP="00DB18F5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6.02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.8</w:t>
      </w:r>
    </w:p>
    <w:p w:rsidR="00DB18F5" w:rsidRPr="00E31AEE" w:rsidRDefault="00DB18F5" w:rsidP="00DB18F5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9.84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7.6</w:t>
      </w:r>
    </w:p>
    <w:p w:rsidR="00DB18F5" w:rsidRPr="00E31AEE" w:rsidRDefault="00DB18F5" w:rsidP="00DB18F5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Analysis of variance (Pro-Soil-CU)</w:t>
      </w:r>
    </w:p>
    <w:p w:rsidR="00DB18F5" w:rsidRPr="00E31AEE" w:rsidRDefault="00DB18F5" w:rsidP="00DB18F5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B18F5" w:rsidRPr="00E31AEE" w:rsidRDefault="00DB18F5" w:rsidP="00DB18F5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ource of variation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>F pr.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 stratum</w:t>
      </w:r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83.5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7.8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5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269.3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89.7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3.10</w:t>
      </w:r>
      <w:r w:rsidRPr="00E31AEE">
        <w:rPr>
          <w:rFonts w:ascii="A" w:hAnsi="A" w:cs="A"/>
          <w:color w:val="000000"/>
          <w:sz w:val="20"/>
          <w:szCs w:val="20"/>
        </w:rPr>
        <w:tab/>
        <w:t>&lt;.001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sidual</w:t>
      </w:r>
      <w:r w:rsidRPr="00E31AEE">
        <w:rPr>
          <w:rFonts w:ascii="A" w:hAnsi="A" w:cs="A"/>
          <w:color w:val="000000"/>
          <w:sz w:val="20"/>
          <w:szCs w:val="20"/>
        </w:rPr>
        <w:tab/>
        <w:t>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24.51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7.1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otal</w:t>
      </w:r>
      <w:r w:rsidRPr="00E31AEE">
        <w:rPr>
          <w:rFonts w:ascii="A" w:hAnsi="A" w:cs="A"/>
          <w:color w:val="000000"/>
          <w:sz w:val="20"/>
          <w:szCs w:val="20"/>
        </w:rPr>
        <w:tab/>
        <w:t>1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777.3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 </w:t>
      </w:r>
    </w:p>
    <w:p w:rsidR="00DB18F5" w:rsidRPr="00E31AEE" w:rsidRDefault="00DB18F5" w:rsidP="00DB18F5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Tables of means</w:t>
      </w:r>
    </w:p>
    <w:p w:rsidR="00DB18F5" w:rsidRPr="00E31AEE" w:rsidRDefault="00DB18F5" w:rsidP="00DB18F5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B18F5" w:rsidRPr="00E31AEE" w:rsidRDefault="00DB18F5" w:rsidP="00DB18F5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E31AEE">
        <w:rPr>
          <w:rFonts w:ascii="A" w:hAnsi="A" w:cs="A"/>
          <w:color w:val="000000"/>
          <w:sz w:val="20"/>
          <w:szCs w:val="20"/>
        </w:rPr>
        <w:t>mean  79.64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Dry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TC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70.5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85.33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UTC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Wet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62.67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DB18F5" w:rsidRPr="00E31AEE" w:rsidRDefault="00DB18F5" w:rsidP="00DB18F5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.85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.98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DB18F5" w:rsidRPr="00E31AEE" w:rsidRDefault="00DB18F5" w:rsidP="00DB18F5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DB18F5" w:rsidRPr="00E31AEE" w:rsidRDefault="00DB18F5" w:rsidP="00DB18F5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tratum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cv%</w:t>
      </w:r>
    </w:p>
    <w:p w:rsidR="00DB18F5" w:rsidRPr="00E31AEE" w:rsidRDefault="00DB18F5" w:rsidP="00DB18F5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.63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.3</w:t>
      </w:r>
    </w:p>
    <w:p w:rsidR="00DB18F5" w:rsidRPr="00E31AEE" w:rsidRDefault="00DB18F5" w:rsidP="00DB18F5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6.86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8.6</w:t>
      </w:r>
    </w:p>
    <w:p w:rsidR="00DB18F5" w:rsidRPr="00E31AEE" w:rsidRDefault="00DB18F5" w:rsidP="00DB18F5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0244C1" w:rsidRPr="00E31AEE" w:rsidRDefault="000244C1" w:rsidP="000244C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Analysis of variance (Pyro-Res-AR)</w:t>
      </w:r>
    </w:p>
    <w:p w:rsidR="000244C1" w:rsidRPr="00E31AEE" w:rsidRDefault="000244C1" w:rsidP="000244C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0244C1" w:rsidRPr="00E31AEE" w:rsidRDefault="000244C1" w:rsidP="000244C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ource of variation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>F pr.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 stratum</w:t>
      </w:r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000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00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sidual</w:t>
      </w:r>
      <w:r w:rsidRPr="00E31AEE">
        <w:rPr>
          <w:rFonts w:ascii="A" w:hAnsi="A" w:cs="A"/>
          <w:color w:val="000000"/>
          <w:sz w:val="20"/>
          <w:szCs w:val="20"/>
        </w:rPr>
        <w:tab/>
        <w:t>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otal</w:t>
      </w:r>
      <w:r w:rsidRPr="00E31AEE">
        <w:rPr>
          <w:rFonts w:ascii="A" w:hAnsi="A" w:cs="A"/>
          <w:color w:val="000000"/>
          <w:sz w:val="20"/>
          <w:szCs w:val="20"/>
        </w:rPr>
        <w:tab/>
        <w:t>1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000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Tables of means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E31AEE">
        <w:rPr>
          <w:rFonts w:ascii="A" w:hAnsi="A" w:cs="A"/>
          <w:color w:val="000000"/>
          <w:sz w:val="20"/>
          <w:szCs w:val="20"/>
        </w:rPr>
        <w:t>mean  25.00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Dry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TC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UTC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Wet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*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tratum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cv%</w:t>
      </w:r>
    </w:p>
    <w:p w:rsidR="000244C1" w:rsidRPr="00E31AEE" w:rsidRDefault="000244C1" w:rsidP="000244C1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</w:t>
      </w:r>
    </w:p>
    <w:p w:rsidR="000244C1" w:rsidRPr="00E31AEE" w:rsidRDefault="000244C1" w:rsidP="000244C1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</w:t>
      </w:r>
    </w:p>
    <w:p w:rsidR="000244C1" w:rsidRPr="00E31AEE" w:rsidRDefault="000244C1" w:rsidP="000244C1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Analysis of variance</w:t>
      </w:r>
      <w:r w:rsidR="000351F0" w:rsidRPr="00E31AEE">
        <w:rPr>
          <w:rFonts w:ascii="A" w:hAnsi="A" w:cs="A"/>
          <w:color w:val="0000FF"/>
          <w:sz w:val="32"/>
          <w:szCs w:val="32"/>
        </w:rPr>
        <w:t xml:space="preserve"> (Pyro-Res-CU</w:t>
      </w:r>
      <w:r w:rsidRPr="00E31AEE">
        <w:rPr>
          <w:rFonts w:ascii="A" w:hAnsi="A" w:cs="A"/>
          <w:color w:val="0000FF"/>
          <w:sz w:val="32"/>
          <w:szCs w:val="32"/>
        </w:rPr>
        <w:t>)</w:t>
      </w:r>
    </w:p>
    <w:p w:rsidR="000244C1" w:rsidRPr="00E31AEE" w:rsidRDefault="000244C1" w:rsidP="000244C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0244C1" w:rsidRPr="00E31AEE" w:rsidRDefault="000244C1" w:rsidP="000244C1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ource of variation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>F pr.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 stratum</w:t>
      </w:r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28.8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76.2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.21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3763.1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587.7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72.70</w:t>
      </w:r>
      <w:r w:rsidRPr="00E31AEE">
        <w:rPr>
          <w:rFonts w:ascii="A" w:hAnsi="A" w:cs="A"/>
          <w:color w:val="000000"/>
          <w:sz w:val="20"/>
          <w:szCs w:val="20"/>
        </w:rPr>
        <w:tab/>
        <w:t>&lt;.001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sidual</w:t>
      </w:r>
      <w:r w:rsidRPr="00E31AEE">
        <w:rPr>
          <w:rFonts w:ascii="A" w:hAnsi="A" w:cs="A"/>
          <w:color w:val="000000"/>
          <w:sz w:val="20"/>
          <w:szCs w:val="20"/>
        </w:rPr>
        <w:tab/>
        <w:t>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67.9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63.1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otal</w:t>
      </w:r>
      <w:r w:rsidRPr="00E31AEE">
        <w:rPr>
          <w:rFonts w:ascii="A" w:hAnsi="A" w:cs="A"/>
          <w:color w:val="000000"/>
          <w:sz w:val="20"/>
          <w:szCs w:val="20"/>
        </w:rPr>
        <w:tab/>
        <w:t>1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4559.9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351F0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Tables of means</w:t>
      </w:r>
    </w:p>
    <w:p w:rsidR="000244C1" w:rsidRPr="00E31AEE" w:rsidRDefault="000244C1" w:rsidP="000244C1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0244C1" w:rsidRPr="00E31AEE" w:rsidRDefault="000244C1" w:rsidP="000244C1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0244C1" w:rsidRPr="00E31AEE" w:rsidRDefault="000244C1" w:rsidP="000244C1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E31AEE">
        <w:rPr>
          <w:rFonts w:ascii="A" w:hAnsi="A" w:cs="A"/>
          <w:color w:val="000000"/>
          <w:sz w:val="20"/>
          <w:szCs w:val="20"/>
        </w:rPr>
        <w:t>mean  56.8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Dry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TC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6.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7.3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UTC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Wet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0.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3.3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0244C1" w:rsidRPr="00E31AEE" w:rsidRDefault="000244C1" w:rsidP="000244C1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.62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2.71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0244C1" w:rsidRPr="00E31AEE" w:rsidRDefault="000244C1" w:rsidP="000244C1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244C1" w:rsidRPr="00E31AEE" w:rsidRDefault="000244C1" w:rsidP="000244C1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tratum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cv%</w:t>
      </w:r>
    </w:p>
    <w:p w:rsidR="000244C1" w:rsidRPr="00E31AEE" w:rsidRDefault="000244C1" w:rsidP="000244C1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.3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7.7</w:t>
      </w:r>
    </w:p>
    <w:p w:rsidR="000244C1" w:rsidRPr="00E31AEE" w:rsidRDefault="000244C1" w:rsidP="000244C1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7.9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4.0</w:t>
      </w:r>
    </w:p>
    <w:p w:rsidR="000244C1" w:rsidRPr="00E31AEE" w:rsidRDefault="000244C1" w:rsidP="000244C1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Analysis of variance (Pyro-Soil-AR)</w:t>
      </w:r>
    </w:p>
    <w:p w:rsidR="00E4060F" w:rsidRPr="00E31AEE" w:rsidRDefault="00E4060F" w:rsidP="00E406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E4060F" w:rsidRPr="00E31AEE" w:rsidRDefault="00E4060F" w:rsidP="00E406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ource of variation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>F pr.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 stratum</w:t>
      </w:r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67.82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5.9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7206.0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9068.6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62.11</w:t>
      </w:r>
      <w:r w:rsidRPr="00E31AEE">
        <w:rPr>
          <w:rFonts w:ascii="A" w:hAnsi="A" w:cs="A"/>
          <w:color w:val="000000"/>
          <w:sz w:val="20"/>
          <w:szCs w:val="20"/>
        </w:rPr>
        <w:tab/>
        <w:t>&lt;.001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sidual</w:t>
      </w:r>
      <w:r w:rsidRPr="00E31AEE">
        <w:rPr>
          <w:rFonts w:ascii="A" w:hAnsi="A" w:cs="A"/>
          <w:color w:val="000000"/>
          <w:sz w:val="20"/>
          <w:szCs w:val="20"/>
        </w:rPr>
        <w:tab/>
        <w:t>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03.4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5.9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otal</w:t>
      </w:r>
      <w:r w:rsidRPr="00E31AEE">
        <w:rPr>
          <w:rFonts w:ascii="A" w:hAnsi="A" w:cs="A"/>
          <w:color w:val="000000"/>
          <w:sz w:val="20"/>
          <w:szCs w:val="20"/>
        </w:rPr>
        <w:tab/>
        <w:t>1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7877.3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E4060F" w:rsidRPr="00E31AEE" w:rsidRDefault="00E4060F" w:rsidP="00E4060F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Tables of means</w:t>
      </w:r>
    </w:p>
    <w:p w:rsidR="00E4060F" w:rsidRPr="00E31AEE" w:rsidRDefault="00E4060F" w:rsidP="00E4060F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E4060F" w:rsidRPr="00E31AEE" w:rsidRDefault="00E4060F" w:rsidP="00E4060F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E31AEE">
        <w:rPr>
          <w:rFonts w:ascii="A" w:hAnsi="A" w:cs="A"/>
          <w:color w:val="000000"/>
          <w:sz w:val="20"/>
          <w:szCs w:val="20"/>
        </w:rPr>
        <w:t>mean  36.69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Dry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TC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lastRenderedPageBreak/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6.74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UTC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Wet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.28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1.96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tratum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cv%</w:t>
      </w: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.74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.2</w:t>
      </w: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7.47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0.4</w:t>
      </w: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E4060F" w:rsidRPr="00E31AEE" w:rsidRDefault="00E4060F" w:rsidP="00E406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Analysis of variance (Pyro-Soil-CU)</w:t>
      </w:r>
    </w:p>
    <w:p w:rsidR="00E4060F" w:rsidRPr="00E31AEE" w:rsidRDefault="00E4060F" w:rsidP="00E406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E4060F" w:rsidRPr="00E31AEE" w:rsidRDefault="00E4060F" w:rsidP="00E406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ource of variation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>F pr.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 stratum</w:t>
      </w:r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5.3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.1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440.01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48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9.97</w:t>
      </w:r>
      <w:r w:rsidRPr="00E31AEE">
        <w:rPr>
          <w:rFonts w:ascii="A" w:hAnsi="A" w:cs="A"/>
          <w:color w:val="000000"/>
          <w:sz w:val="20"/>
          <w:szCs w:val="20"/>
        </w:rPr>
        <w:tab/>
        <w:t>&lt;.001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sidual</w:t>
      </w:r>
      <w:r w:rsidRPr="00E31AEE">
        <w:rPr>
          <w:rFonts w:ascii="A" w:hAnsi="A" w:cs="A"/>
          <w:color w:val="000000"/>
          <w:sz w:val="20"/>
          <w:szCs w:val="20"/>
        </w:rPr>
        <w:tab/>
        <w:t>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22.22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8.02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otal</w:t>
      </w:r>
      <w:r w:rsidRPr="00E31AEE">
        <w:rPr>
          <w:rFonts w:ascii="A" w:hAnsi="A" w:cs="A"/>
          <w:color w:val="000000"/>
          <w:sz w:val="20"/>
          <w:szCs w:val="20"/>
        </w:rPr>
        <w:tab/>
        <w:t>1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977.62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Tables of means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E31AEE">
        <w:rPr>
          <w:rFonts w:ascii="A" w:hAnsi="A" w:cs="A"/>
          <w:color w:val="000000"/>
          <w:sz w:val="20"/>
          <w:szCs w:val="20"/>
        </w:rPr>
        <w:t>mean  65.51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Dry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TC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8.6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80.00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lastRenderedPageBreak/>
        <w:tab/>
        <w:t xml:space="preserve"> 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UTC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Wet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3.40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.38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2.18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tratum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cv%</w:t>
      </w: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.132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.7</w:t>
      </w: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7.61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1.6</w:t>
      </w: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0351F0" w:rsidRPr="00E31AEE" w:rsidRDefault="000351F0" w:rsidP="000351F0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Analysis of variance (Tri-Res-AR)</w:t>
      </w:r>
    </w:p>
    <w:p w:rsidR="000351F0" w:rsidRPr="00E31AEE" w:rsidRDefault="000351F0" w:rsidP="000351F0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0351F0" w:rsidRPr="00E31AEE" w:rsidRDefault="000351F0" w:rsidP="000351F0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ource of variation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>F pr.</w:t>
      </w:r>
    </w:p>
    <w:p w:rsidR="000351F0" w:rsidRPr="00E31AEE" w:rsidRDefault="000351F0" w:rsidP="000351F0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 stratum</w:t>
      </w:r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87.52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9.1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351F0" w:rsidRPr="00E31AEE" w:rsidRDefault="000351F0" w:rsidP="000351F0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0351F0" w:rsidRPr="00E31AEE" w:rsidRDefault="000351F0" w:rsidP="000351F0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9007.2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9669.0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31.44</w:t>
      </w:r>
      <w:r w:rsidRPr="00E31AEE">
        <w:rPr>
          <w:rFonts w:ascii="A" w:hAnsi="A" w:cs="A"/>
          <w:color w:val="000000"/>
          <w:sz w:val="20"/>
          <w:szCs w:val="20"/>
        </w:rPr>
        <w:tab/>
        <w:t>&lt;.001</w:t>
      </w:r>
    </w:p>
    <w:p w:rsidR="000351F0" w:rsidRPr="00E31AEE" w:rsidRDefault="000351F0" w:rsidP="000351F0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sidual</w:t>
      </w:r>
      <w:r w:rsidRPr="00E31AEE">
        <w:rPr>
          <w:rFonts w:ascii="A" w:hAnsi="A" w:cs="A"/>
          <w:color w:val="000000"/>
          <w:sz w:val="20"/>
          <w:szCs w:val="20"/>
        </w:rPr>
        <w:tab/>
        <w:t>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62.5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9.1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351F0" w:rsidRPr="00E31AEE" w:rsidRDefault="000351F0" w:rsidP="000351F0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otal</w:t>
      </w:r>
      <w:r w:rsidRPr="00E31AEE">
        <w:rPr>
          <w:rFonts w:ascii="A" w:hAnsi="A" w:cs="A"/>
          <w:color w:val="000000"/>
          <w:sz w:val="20"/>
          <w:szCs w:val="20"/>
        </w:rPr>
        <w:tab/>
        <w:t>1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9357.3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351F0" w:rsidRPr="00E31AEE" w:rsidRDefault="000351F0" w:rsidP="000351F0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0351F0" w:rsidRPr="00E31AEE" w:rsidRDefault="000351F0" w:rsidP="000351F0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Tables of means</w:t>
      </w:r>
    </w:p>
    <w:p w:rsidR="000351F0" w:rsidRPr="00E31AEE" w:rsidRDefault="000351F0" w:rsidP="000351F0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0351F0" w:rsidRPr="00E31AEE" w:rsidRDefault="000351F0" w:rsidP="000351F0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E31AEE">
        <w:rPr>
          <w:rFonts w:ascii="A" w:hAnsi="A" w:cs="A"/>
          <w:color w:val="000000"/>
          <w:sz w:val="20"/>
          <w:szCs w:val="20"/>
        </w:rPr>
        <w:t>mean  26.4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Dry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TC</w:t>
      </w:r>
    </w:p>
    <w:p w:rsidR="000351F0" w:rsidRPr="00E31AEE" w:rsidRDefault="000351F0" w:rsidP="000351F0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.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</w:t>
      </w:r>
    </w:p>
    <w:p w:rsidR="000351F0" w:rsidRPr="00E31AEE" w:rsidRDefault="000351F0" w:rsidP="000351F0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351F0" w:rsidRPr="00E31AEE" w:rsidRDefault="000351F0" w:rsidP="000351F0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UTC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Wet</w:t>
      </w:r>
    </w:p>
    <w:p w:rsidR="000351F0" w:rsidRPr="00E31AEE" w:rsidRDefault="000351F0" w:rsidP="000351F0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0.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</w:t>
      </w:r>
    </w:p>
    <w:p w:rsidR="000351F0" w:rsidRPr="00E31AEE" w:rsidRDefault="000351F0" w:rsidP="000351F0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lastRenderedPageBreak/>
        <w:t xml:space="preserve"> </w:t>
      </w:r>
    </w:p>
    <w:p w:rsidR="000351F0" w:rsidRPr="00E31AEE" w:rsidRDefault="000351F0" w:rsidP="000351F0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0351F0" w:rsidRPr="00E31AEE" w:rsidRDefault="000351F0" w:rsidP="000351F0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.82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8.6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0351F0" w:rsidRPr="00E31AEE" w:rsidRDefault="000351F0" w:rsidP="000351F0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0351F0" w:rsidRPr="00E31AEE" w:rsidRDefault="000351F0" w:rsidP="000351F0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tratum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cv%</w:t>
      </w:r>
    </w:p>
    <w:p w:rsidR="000351F0" w:rsidRPr="00E31AEE" w:rsidRDefault="000351F0" w:rsidP="000351F0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.7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.2</w:t>
      </w:r>
    </w:p>
    <w:p w:rsidR="000351F0" w:rsidRPr="00E31AEE" w:rsidRDefault="000351F0" w:rsidP="000351F0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.4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0.5</w:t>
      </w:r>
    </w:p>
    <w:p w:rsidR="000351F0" w:rsidRPr="00E31AEE" w:rsidRDefault="000351F0" w:rsidP="000351F0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0351F0" w:rsidRPr="00E31AEE" w:rsidRDefault="000351F0" w:rsidP="000351F0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Analysis of variance (Tri-Res-CU)</w:t>
      </w:r>
    </w:p>
    <w:p w:rsidR="00514C54" w:rsidRPr="00E31AEE" w:rsidRDefault="00514C54" w:rsidP="00514C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514C54" w:rsidRPr="00E31AEE" w:rsidRDefault="00514C54" w:rsidP="00514C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14C54" w:rsidRPr="00E31AEE" w:rsidRDefault="00514C54" w:rsidP="00514C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ource of variation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>F pr.</w:t>
      </w:r>
    </w:p>
    <w:p w:rsidR="00514C54" w:rsidRPr="00E31AEE" w:rsidRDefault="00514C54" w:rsidP="00514C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 stratum</w:t>
      </w:r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3.4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4.4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81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14C54" w:rsidRPr="00E31AEE" w:rsidRDefault="00514C54" w:rsidP="00514C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514C54" w:rsidRPr="00E31AEE" w:rsidRDefault="00514C54" w:rsidP="00514C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6391.9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130.6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18.97</w:t>
      </w:r>
      <w:r w:rsidRPr="00E31AEE">
        <w:rPr>
          <w:rFonts w:ascii="A" w:hAnsi="A" w:cs="A"/>
          <w:color w:val="000000"/>
          <w:sz w:val="20"/>
          <w:szCs w:val="20"/>
        </w:rPr>
        <w:tab/>
        <w:t>&lt;.001</w:t>
      </w:r>
    </w:p>
    <w:p w:rsidR="00514C54" w:rsidRPr="00E31AEE" w:rsidRDefault="00514C54" w:rsidP="00514C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sidual</w:t>
      </w:r>
      <w:r w:rsidRPr="00E31AEE">
        <w:rPr>
          <w:rFonts w:ascii="A" w:hAnsi="A" w:cs="A"/>
          <w:color w:val="000000"/>
          <w:sz w:val="20"/>
          <w:szCs w:val="20"/>
        </w:rPr>
        <w:tab/>
        <w:t>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61.1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7.91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14C54" w:rsidRPr="00E31AEE" w:rsidRDefault="00514C54" w:rsidP="00514C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otal</w:t>
      </w:r>
      <w:r w:rsidRPr="00E31AEE">
        <w:rPr>
          <w:rFonts w:ascii="A" w:hAnsi="A" w:cs="A"/>
          <w:color w:val="000000"/>
          <w:sz w:val="20"/>
          <w:szCs w:val="20"/>
        </w:rPr>
        <w:tab/>
        <w:t>1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6596.6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14C54" w:rsidRPr="00E31AEE" w:rsidRDefault="00514C54" w:rsidP="00514C54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514C54" w:rsidRPr="00E31AEE" w:rsidRDefault="00514C54" w:rsidP="00514C54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Tables of means</w:t>
      </w:r>
    </w:p>
    <w:p w:rsidR="00514C54" w:rsidRPr="00E31AEE" w:rsidRDefault="00514C54" w:rsidP="00514C54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14C54" w:rsidRPr="00E31AEE" w:rsidRDefault="00514C54" w:rsidP="00514C54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E31AEE">
        <w:rPr>
          <w:rFonts w:ascii="A" w:hAnsi="A" w:cs="A"/>
          <w:color w:val="000000"/>
          <w:sz w:val="20"/>
          <w:szCs w:val="20"/>
        </w:rPr>
        <w:t>mean  71.0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Dry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TC</w:t>
      </w:r>
    </w:p>
    <w:p w:rsidR="00514C54" w:rsidRPr="00E31AEE" w:rsidRDefault="00514C54" w:rsidP="00514C54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77.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6.1</w:t>
      </w:r>
    </w:p>
    <w:p w:rsidR="00514C54" w:rsidRPr="00E31AEE" w:rsidRDefault="00514C54" w:rsidP="00514C54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14C54" w:rsidRPr="00E31AEE" w:rsidRDefault="00514C54" w:rsidP="00514C54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UTC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Wet</w:t>
      </w:r>
    </w:p>
    <w:p w:rsidR="00514C54" w:rsidRPr="00E31AEE" w:rsidRDefault="00514C54" w:rsidP="00514C54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0.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60.9</w:t>
      </w:r>
    </w:p>
    <w:p w:rsidR="00514C54" w:rsidRPr="00E31AEE" w:rsidRDefault="00514C54" w:rsidP="00514C54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514C54" w:rsidRPr="00E31AEE" w:rsidRDefault="00514C54" w:rsidP="00514C54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lastRenderedPageBreak/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s.e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.9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6.7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514C54" w:rsidRPr="00E31AEE" w:rsidRDefault="00514C54" w:rsidP="00514C54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514C54" w:rsidRPr="00E31AEE" w:rsidRDefault="00514C54" w:rsidP="00514C54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tratum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cv%</w:t>
      </w:r>
    </w:p>
    <w:p w:rsidR="00514C54" w:rsidRPr="00E31AEE" w:rsidRDefault="00514C54" w:rsidP="00514C54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.9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.7</w:t>
      </w:r>
    </w:p>
    <w:p w:rsidR="000351F0" w:rsidRPr="00E31AEE" w:rsidRDefault="00514C54" w:rsidP="00514C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                                        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        4.2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           6.0</w:t>
      </w:r>
    </w:p>
    <w:p w:rsidR="00514C54" w:rsidRPr="00E31AEE" w:rsidRDefault="00514C54" w:rsidP="00514C54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FF"/>
          <w:sz w:val="32"/>
          <w:szCs w:val="32"/>
        </w:rPr>
      </w:pPr>
    </w:p>
    <w:p w:rsidR="00E4060F" w:rsidRPr="00E31AEE" w:rsidRDefault="00E4060F" w:rsidP="00E406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Analysis of variance</w:t>
      </w:r>
      <w:r w:rsidR="004C08D8" w:rsidRPr="00E31AEE">
        <w:rPr>
          <w:rFonts w:ascii="A" w:hAnsi="A" w:cs="A"/>
          <w:color w:val="0000FF"/>
          <w:sz w:val="32"/>
          <w:szCs w:val="32"/>
        </w:rPr>
        <w:t xml:space="preserve"> (Tri-Soil-AR)</w:t>
      </w:r>
    </w:p>
    <w:p w:rsidR="00E4060F" w:rsidRPr="00E31AEE" w:rsidRDefault="00E4060F" w:rsidP="00E406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E4060F" w:rsidRPr="00E31AEE" w:rsidRDefault="00E4060F" w:rsidP="00E4060F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ource of variation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>F pr.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 stratum</w:t>
      </w:r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80.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93.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4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207.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402.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7.98</w:t>
      </w:r>
      <w:r w:rsidRPr="00E31AEE">
        <w:rPr>
          <w:rFonts w:ascii="A" w:hAnsi="A" w:cs="A"/>
          <w:color w:val="000000"/>
          <w:sz w:val="20"/>
          <w:szCs w:val="20"/>
        </w:rPr>
        <w:tab/>
        <w:t>&lt;.001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sidual</w:t>
      </w:r>
      <w:r w:rsidRPr="00E31AEE">
        <w:rPr>
          <w:rFonts w:ascii="A" w:hAnsi="A" w:cs="A"/>
          <w:color w:val="000000"/>
          <w:sz w:val="20"/>
          <w:szCs w:val="20"/>
        </w:rPr>
        <w:tab/>
        <w:t>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703.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89.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otal</w:t>
      </w:r>
      <w:r w:rsidRPr="00E31AEE">
        <w:rPr>
          <w:rFonts w:ascii="A" w:hAnsi="A" w:cs="A"/>
          <w:color w:val="000000"/>
          <w:sz w:val="20"/>
          <w:szCs w:val="20"/>
        </w:rPr>
        <w:tab/>
        <w:t>1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2192.2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4C08D8" w:rsidRPr="00E31AEE" w:rsidRDefault="00E4060F" w:rsidP="004C08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E4060F" w:rsidRPr="00E31AEE" w:rsidRDefault="00E4060F" w:rsidP="00E4060F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Tables of means</w:t>
      </w:r>
    </w:p>
    <w:p w:rsidR="00E4060F" w:rsidRPr="00E31AEE" w:rsidRDefault="00E4060F" w:rsidP="00E4060F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E4060F" w:rsidRPr="00E31AEE" w:rsidRDefault="00E4060F" w:rsidP="00E4060F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E31AEE">
        <w:rPr>
          <w:rFonts w:ascii="A" w:hAnsi="A" w:cs="A"/>
          <w:color w:val="000000"/>
          <w:sz w:val="20"/>
          <w:szCs w:val="20"/>
        </w:rPr>
        <w:t>mean  57.59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Dry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TC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3.3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8.01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UTC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Wet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8.98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E4060F" w:rsidRPr="00E31AEE" w:rsidRDefault="00E4060F" w:rsidP="00E4060F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lastRenderedPageBreak/>
        <w:t>s.e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9.72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2.00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E4060F" w:rsidRPr="00E31AEE" w:rsidRDefault="00E4060F" w:rsidP="00E4060F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tratum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cv%</w:t>
      </w: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.83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8.4</w:t>
      </w: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3.75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23.9</w:t>
      </w:r>
    </w:p>
    <w:p w:rsidR="00E4060F" w:rsidRPr="00E31AEE" w:rsidRDefault="00E4060F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4C08D8" w:rsidRPr="00E31AEE" w:rsidRDefault="004C08D8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4C08D8" w:rsidRPr="00E31AEE" w:rsidRDefault="004C08D8" w:rsidP="00E4060F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4C08D8" w:rsidRPr="00E31AEE" w:rsidRDefault="004C08D8" w:rsidP="004C08D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Analysis of variance (Tri-Soil-CU)</w:t>
      </w:r>
    </w:p>
    <w:p w:rsidR="004C08D8" w:rsidRPr="00E31AEE" w:rsidRDefault="004C08D8" w:rsidP="004C08D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4C08D8" w:rsidRPr="00E31AEE" w:rsidRDefault="004C08D8" w:rsidP="004C08D8">
      <w:pPr>
        <w:keepLines/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ource of variation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m.s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v.r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>F pr.</w:t>
      </w:r>
    </w:p>
    <w:p w:rsidR="004C08D8" w:rsidRPr="00E31AEE" w:rsidRDefault="004C08D8" w:rsidP="004C08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 stratum</w:t>
      </w:r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20.67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40.22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.4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4C08D8" w:rsidRPr="00E31AEE" w:rsidRDefault="004C08D8" w:rsidP="004C08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 xml:space="preserve"> stratum</w:t>
      </w:r>
    </w:p>
    <w:p w:rsidR="004C08D8" w:rsidRPr="00E31AEE" w:rsidRDefault="004C08D8" w:rsidP="004C08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869.0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289.6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3.1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0.001</w:t>
      </w:r>
    </w:p>
    <w:p w:rsidR="004C08D8" w:rsidRPr="00E31AEE" w:rsidRDefault="004C08D8" w:rsidP="004C08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sidual</w:t>
      </w:r>
      <w:r w:rsidRPr="00E31AEE">
        <w:rPr>
          <w:rFonts w:ascii="A" w:hAnsi="A" w:cs="A"/>
          <w:color w:val="000000"/>
          <w:sz w:val="20"/>
          <w:szCs w:val="20"/>
        </w:rPr>
        <w:tab/>
        <w:t>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880.98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97.8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4C08D8" w:rsidRPr="00E31AEE" w:rsidRDefault="004C08D8" w:rsidP="004C08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otal</w:t>
      </w:r>
      <w:r w:rsidRPr="00E31AEE">
        <w:rPr>
          <w:rFonts w:ascii="A" w:hAnsi="A" w:cs="A"/>
          <w:color w:val="000000"/>
          <w:sz w:val="20"/>
          <w:szCs w:val="20"/>
        </w:rPr>
        <w:tab/>
        <w:t>15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170.6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4C08D8" w:rsidRPr="00E31AEE" w:rsidRDefault="004C08D8" w:rsidP="004C08D8">
      <w:pPr>
        <w:tabs>
          <w:tab w:val="left" w:pos="0"/>
          <w:tab w:val="right" w:pos="3393"/>
          <w:tab w:val="right" w:pos="4680"/>
          <w:tab w:val="right" w:pos="5967"/>
          <w:tab w:val="right" w:pos="6903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Tables of means</w:t>
      </w:r>
    </w:p>
    <w:p w:rsidR="004C08D8" w:rsidRPr="00E31AEE" w:rsidRDefault="004C08D8" w:rsidP="004C08D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4C08D8" w:rsidRPr="00E31AEE" w:rsidRDefault="004C08D8" w:rsidP="004C08D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Grand </w:t>
      </w:r>
      <w:proofErr w:type="gramStart"/>
      <w:r w:rsidRPr="00E31AEE">
        <w:rPr>
          <w:rFonts w:ascii="A" w:hAnsi="A" w:cs="A"/>
          <w:color w:val="000000"/>
          <w:sz w:val="20"/>
          <w:szCs w:val="20"/>
        </w:rPr>
        <w:t>mean  78.93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5850"/>
          <w:tab w:val="right" w:pos="7722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Dry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TC</w:t>
      </w:r>
    </w:p>
    <w:p w:rsidR="004C08D8" w:rsidRPr="00E31AEE" w:rsidRDefault="004C08D8" w:rsidP="004C08D8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7.2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84.41</w:t>
      </w:r>
    </w:p>
    <w:p w:rsidR="004C08D8" w:rsidRPr="00E31AEE" w:rsidRDefault="004C08D8" w:rsidP="004C08D8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4C08D8" w:rsidRPr="00E31AEE" w:rsidRDefault="004C08D8" w:rsidP="004C08D8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UTC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Wet</w:t>
      </w:r>
    </w:p>
    <w:p w:rsidR="004C08D8" w:rsidRPr="00E31AEE" w:rsidRDefault="004C08D8" w:rsidP="004C08D8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ab/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00.00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74.08</w:t>
      </w:r>
    </w:p>
    <w:p w:rsidR="004C08D8" w:rsidRPr="00E31AEE" w:rsidRDefault="004C08D8" w:rsidP="004C08D8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Standard errors of differences of means</w:t>
      </w:r>
    </w:p>
    <w:p w:rsidR="004C08D8" w:rsidRPr="00E31AEE" w:rsidRDefault="004C08D8" w:rsidP="004C08D8">
      <w:pPr>
        <w:tabs>
          <w:tab w:val="right" w:pos="6552"/>
          <w:tab w:val="right" w:pos="7605"/>
          <w:tab w:val="right" w:pos="8658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lastRenderedPageBreak/>
        <w:t>s.e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6.99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28"/>
          <w:szCs w:val="28"/>
        </w:rPr>
        <w:t>Least significant differences of means (5% level)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Table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Res_Con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gramStart"/>
      <w:r w:rsidRPr="00E31AEE">
        <w:rPr>
          <w:rFonts w:ascii="A" w:hAnsi="A" w:cs="A"/>
          <w:color w:val="000000"/>
          <w:sz w:val="20"/>
          <w:szCs w:val="20"/>
        </w:rPr>
        <w:t>rep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d.f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l.s.d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>.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5.826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FF"/>
          <w:sz w:val="32"/>
          <w:szCs w:val="32"/>
        </w:rPr>
        <w:t>Stratum standard errors and coefficients of variation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Variate: SL%_</w:t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of_Ctrl</w:t>
      </w:r>
      <w:proofErr w:type="spellEnd"/>
    </w:p>
    <w:p w:rsidR="004C08D8" w:rsidRPr="00E31AEE" w:rsidRDefault="004C08D8" w:rsidP="004C08D8">
      <w:pPr>
        <w:tabs>
          <w:tab w:val="left" w:pos="0"/>
          <w:tab w:val="right" w:pos="3159"/>
          <w:tab w:val="right" w:pos="4563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Pr="00E31AEE" w:rsidRDefault="004C08D8" w:rsidP="004C08D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Stratum</w:t>
      </w:r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proofErr w:type="gramStart"/>
      <w:r w:rsidRPr="00E31AEE">
        <w:rPr>
          <w:rFonts w:ascii="A" w:hAnsi="A" w:cs="A"/>
          <w:color w:val="000000"/>
          <w:sz w:val="20"/>
          <w:szCs w:val="20"/>
        </w:rPr>
        <w:t>d.f</w:t>
      </w:r>
      <w:proofErr w:type="gramEnd"/>
      <w:r w:rsidRPr="00E31AEE">
        <w:rPr>
          <w:rFonts w:ascii="A" w:hAnsi="A" w:cs="A"/>
          <w:color w:val="000000"/>
          <w:sz w:val="20"/>
          <w:szCs w:val="20"/>
        </w:rPr>
        <w:t>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</w:r>
      <w:proofErr w:type="spellStart"/>
      <w:r w:rsidRPr="00E31AEE">
        <w:rPr>
          <w:rFonts w:ascii="A" w:hAnsi="A" w:cs="A"/>
          <w:color w:val="000000"/>
          <w:sz w:val="20"/>
          <w:szCs w:val="20"/>
        </w:rPr>
        <w:t>s.e.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>cv%</w:t>
      </w:r>
    </w:p>
    <w:p w:rsidR="004C08D8" w:rsidRPr="00E31AEE" w:rsidRDefault="004C08D8" w:rsidP="004C08D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 w:rsidRPr="00E31AEE">
        <w:rPr>
          <w:rFonts w:ascii="A" w:hAnsi="A" w:cs="A"/>
          <w:color w:val="000000"/>
          <w:sz w:val="20"/>
          <w:szCs w:val="20"/>
        </w:rPr>
        <w:t>Rep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3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5.921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7.5</w:t>
      </w:r>
    </w:p>
    <w:p w:rsidR="004C08D8" w:rsidRDefault="004C08D8" w:rsidP="004C08D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proofErr w:type="spellStart"/>
      <w:r w:rsidRPr="00E31AEE">
        <w:rPr>
          <w:rFonts w:ascii="A" w:hAnsi="A" w:cs="A"/>
          <w:color w:val="000000"/>
          <w:sz w:val="20"/>
          <w:szCs w:val="20"/>
        </w:rPr>
        <w:t>Rep.PlotNo</w:t>
      </w:r>
      <w:proofErr w:type="spellEnd"/>
      <w:r w:rsidRPr="00E31AEE">
        <w:rPr>
          <w:rFonts w:ascii="A" w:hAnsi="A" w:cs="A"/>
          <w:color w:val="000000"/>
          <w:sz w:val="20"/>
          <w:szCs w:val="20"/>
        </w:rPr>
        <w:tab/>
        <w:t xml:space="preserve"> 9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9.894</w:t>
      </w:r>
      <w:r w:rsidRPr="00E31AEE">
        <w:rPr>
          <w:rFonts w:ascii="A" w:hAnsi="A" w:cs="A"/>
          <w:color w:val="000000"/>
          <w:sz w:val="20"/>
          <w:szCs w:val="20"/>
        </w:rPr>
        <w:tab/>
        <w:t xml:space="preserve"> 12.5</w:t>
      </w:r>
      <w:bookmarkStart w:id="0" w:name="_GoBack"/>
      <w:bookmarkEnd w:id="0"/>
    </w:p>
    <w:p w:rsidR="004C08D8" w:rsidRDefault="004C08D8" w:rsidP="004C08D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  <w:r>
        <w:rPr>
          <w:rFonts w:ascii="A" w:hAnsi="A" w:cs="A"/>
          <w:color w:val="000000"/>
          <w:sz w:val="20"/>
          <w:szCs w:val="20"/>
        </w:rPr>
        <w:t xml:space="preserve"> </w:t>
      </w:r>
    </w:p>
    <w:p w:rsidR="004C08D8" w:rsidRDefault="004C08D8" w:rsidP="004C08D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4C08D8" w:rsidRDefault="004C08D8" w:rsidP="004C08D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p w:rsidR="004C08D8" w:rsidRDefault="004C08D8" w:rsidP="004C08D8">
      <w:pPr>
        <w:tabs>
          <w:tab w:val="left" w:pos="0"/>
          <w:tab w:val="right" w:pos="3627"/>
          <w:tab w:val="right" w:pos="5265"/>
          <w:tab w:val="right" w:pos="6669"/>
        </w:tabs>
        <w:autoSpaceDE w:val="0"/>
        <w:autoSpaceDN w:val="0"/>
        <w:adjustRightInd w:val="0"/>
        <w:spacing w:after="0" w:line="240" w:lineRule="auto"/>
        <w:rPr>
          <w:rFonts w:ascii="A" w:hAnsi="A" w:cs="A"/>
          <w:color w:val="000000"/>
          <w:sz w:val="20"/>
          <w:szCs w:val="20"/>
        </w:rPr>
      </w:pPr>
    </w:p>
    <w:sectPr w:rsidR="004C08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8F5"/>
    <w:rsid w:val="000244C1"/>
    <w:rsid w:val="000351F0"/>
    <w:rsid w:val="00490FE2"/>
    <w:rsid w:val="004C08D8"/>
    <w:rsid w:val="00514C54"/>
    <w:rsid w:val="005835E4"/>
    <w:rsid w:val="00643E63"/>
    <w:rsid w:val="00781D2A"/>
    <w:rsid w:val="00974162"/>
    <w:rsid w:val="00A00E77"/>
    <w:rsid w:val="00AB454B"/>
    <w:rsid w:val="00C02AF6"/>
    <w:rsid w:val="00DB18F5"/>
    <w:rsid w:val="00DD6E53"/>
    <w:rsid w:val="00E31AEE"/>
    <w:rsid w:val="00E40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511920-C75B-430A-B684-E711F014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8</TotalTime>
  <Pages>12</Pages>
  <Words>1393</Words>
  <Characters>794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en Khalil</dc:creator>
  <cp:keywords/>
  <dc:description/>
  <cp:lastModifiedBy>Yaseen Khalil</cp:lastModifiedBy>
  <cp:revision>8</cp:revision>
  <dcterms:created xsi:type="dcterms:W3CDTF">2017-12-28T04:20:00Z</dcterms:created>
  <dcterms:modified xsi:type="dcterms:W3CDTF">2018-11-28T07:38:00Z</dcterms:modified>
</cp:coreProperties>
</file>